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02190" w:rsidRDefault="00531BE7" w:rsidP="00531BE7">
      <w:pPr>
        <w:spacing w:line="360" w:lineRule="auto"/>
        <w:rPr>
          <w:rFonts w:ascii="Times New Roman" w:hAnsi="Times New Roman" w:cs="Times New Roman"/>
          <w:sz w:val="24"/>
        </w:rPr>
      </w:pPr>
      <w:r w:rsidRPr="00502190">
        <w:rPr>
          <w:rFonts w:ascii="Times New Roman" w:hAnsi="Times New Roman" w:cs="Times New Roman"/>
          <w:b/>
          <w:sz w:val="24"/>
        </w:rPr>
        <w:t xml:space="preserve">Supplement Table </w:t>
      </w:r>
      <w:r w:rsidR="00F954A2">
        <w:rPr>
          <w:rFonts w:ascii="Times New Roman" w:hAnsi="Times New Roman" w:cs="Times New Roman" w:hint="eastAsia"/>
          <w:b/>
          <w:sz w:val="24"/>
        </w:rPr>
        <w:t>S</w:t>
      </w:r>
      <w:r w:rsidRPr="00502190">
        <w:rPr>
          <w:rFonts w:ascii="Times New Roman" w:hAnsi="Times New Roman" w:cs="Times New Roman"/>
          <w:b/>
          <w:sz w:val="24"/>
        </w:rPr>
        <w:t>1</w:t>
      </w:r>
      <w:r w:rsidRPr="00502190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02190">
        <w:rPr>
          <w:rFonts w:ascii="Times New Roman" w:hAnsi="Times New Roman" w:cs="Times New Roman"/>
          <w:sz w:val="24"/>
        </w:rPr>
        <w:t xml:space="preserve">Sequences of </w:t>
      </w:r>
      <w:r w:rsidR="00642379" w:rsidRPr="00502190">
        <w:rPr>
          <w:rFonts w:ascii="Times New Roman" w:hAnsi="Times New Roman" w:cs="Times New Roman" w:hint="eastAsia"/>
          <w:sz w:val="24"/>
        </w:rPr>
        <w:t>sh</w:t>
      </w:r>
      <w:r w:rsidR="003919C0" w:rsidRPr="00502190">
        <w:rPr>
          <w:rFonts w:ascii="Times New Roman" w:hAnsi="Times New Roman" w:cs="Times New Roman" w:hint="eastAsia"/>
          <w:sz w:val="24"/>
        </w:rPr>
        <w:t>RNA</w:t>
      </w:r>
      <w:r w:rsidR="008517BA" w:rsidRPr="00502190">
        <w:rPr>
          <w:rFonts w:ascii="Times New Roman" w:hAnsi="Times New Roman" w:cs="Times New Roman" w:hint="eastAsia"/>
          <w:sz w:val="24"/>
        </w:rPr>
        <w:t xml:space="preserve"> and</w:t>
      </w:r>
      <w:r w:rsidR="008517BA" w:rsidRPr="00502190">
        <w:rPr>
          <w:rFonts w:ascii="Times New Roman" w:hAnsi="Times New Roman" w:cs="Times New Roman"/>
          <w:sz w:val="24"/>
        </w:rPr>
        <w:t xml:space="preserve"> qRT-PCR</w:t>
      </w:r>
      <w:r w:rsidR="00E90569" w:rsidRPr="00502190">
        <w:rPr>
          <w:rFonts w:ascii="Times New Roman" w:hAnsi="Times New Roman" w:cs="Times New Roman" w:hint="eastAsia"/>
          <w:sz w:val="24"/>
        </w:rPr>
        <w:t xml:space="preserve"> primers</w:t>
      </w:r>
      <w:r w:rsidR="008517BA" w:rsidRPr="00502190">
        <w:rPr>
          <w:rFonts w:ascii="Times New Roman" w:hAnsi="Times New Roman" w:cs="Times New Roman" w:hint="eastAsia"/>
          <w:sz w:val="24"/>
        </w:rPr>
        <w:t>.</w:t>
      </w:r>
      <w:proofErr w:type="gramEnd"/>
      <w:r w:rsidR="008517BA" w:rsidRPr="00502190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502190" w:rsidRPr="00502190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7336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65A9A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502190" w:rsidRPr="00502190" w:rsidTr="008B6088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39536F" w:rsidRPr="00502190" w:rsidRDefault="007E79B7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E79B7">
              <w:rPr>
                <w:rFonts w:ascii="Times New Roman" w:hAnsi="Times New Roman" w:cs="Times New Roman"/>
                <w:sz w:val="24"/>
              </w:rPr>
              <w:t>KIAA1429</w:t>
            </w:r>
          </w:p>
        </w:tc>
        <w:tc>
          <w:tcPr>
            <w:tcW w:w="6044" w:type="dxa"/>
            <w:tcBorders>
              <w:top w:val="single" w:sz="4" w:space="0" w:color="auto"/>
              <w:bottom w:val="nil"/>
            </w:tcBorders>
            <w:vAlign w:val="center"/>
          </w:tcPr>
          <w:p w:rsidR="002E02F5" w:rsidRPr="00502190" w:rsidRDefault="00536EA9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</w:t>
            </w:r>
            <w:r w:rsidR="00E94442" w:rsidRPr="0050219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E02F5"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E02F5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140EBE" w:rsidRPr="00140EBE">
              <w:rPr>
                <w:rFonts w:ascii="Times New Roman" w:hAnsi="Times New Roman" w:cs="Times New Roman"/>
                <w:sz w:val="24"/>
              </w:rPr>
              <w:t>AAGTGCCCCTGTTTTCGATAG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 xml:space="preserve">-3'  </w:t>
            </w:r>
          </w:p>
          <w:p w:rsidR="0039536F" w:rsidRPr="00502190" w:rsidRDefault="00E94442" w:rsidP="00CF3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5'-</w:t>
            </w:r>
            <w:r w:rsidR="00A80043" w:rsidRPr="00A80043">
              <w:rPr>
                <w:rFonts w:ascii="Times New Roman" w:hAnsi="Times New Roman" w:cs="Times New Roman"/>
                <w:sz w:val="24"/>
              </w:rPr>
              <w:t>ACCAGACCATCAGTATTCACCT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8B6088" w:rsidRPr="00502190" w:rsidTr="008B6088">
        <w:tc>
          <w:tcPr>
            <w:tcW w:w="2376" w:type="dxa"/>
            <w:tcBorders>
              <w:top w:val="nil"/>
              <w:bottom w:val="nil"/>
            </w:tcBorders>
          </w:tcPr>
          <w:p w:rsidR="006B1E4D" w:rsidRDefault="007E79B7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OXA1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1457CF" w:rsidRDefault="008B6088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005518" w:rsidRPr="00005518">
              <w:rPr>
                <w:rFonts w:ascii="Times New Roman" w:hAnsi="Times New Roman" w:cs="Times New Roman"/>
                <w:sz w:val="24"/>
              </w:rPr>
              <w:t>TCCTGGAATACCCCATACTTAGC</w:t>
            </w:r>
            <w:r w:rsidRPr="00502190">
              <w:rPr>
                <w:rFonts w:ascii="Times New Roman" w:hAnsi="Times New Roman" w:cs="Times New Roman"/>
                <w:sz w:val="24"/>
              </w:rPr>
              <w:t>-3'</w:t>
            </w:r>
            <w:r w:rsidR="001457CF" w:rsidRPr="001457C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:rsidR="008B6088" w:rsidRPr="00502190" w:rsidRDefault="0043019D" w:rsidP="007E7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 5'-</w:t>
            </w:r>
            <w:r w:rsidR="00F51FBA" w:rsidRPr="00F51FBA">
              <w:rPr>
                <w:rFonts w:ascii="Times New Roman" w:hAnsi="Times New Roman" w:cs="Times New Roman"/>
                <w:sz w:val="24"/>
              </w:rPr>
              <w:t>GCACGACTGGAAAGTTGTAATCC</w:t>
            </w:r>
            <w:r w:rsidR="001963CF" w:rsidRPr="00502190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AC7EC0" w:rsidRPr="00502190" w:rsidTr="008B6088">
        <w:tc>
          <w:tcPr>
            <w:tcW w:w="2376" w:type="dxa"/>
            <w:tcBorders>
              <w:top w:val="nil"/>
            </w:tcBorders>
          </w:tcPr>
          <w:p w:rsidR="00AC7EC0" w:rsidRPr="00502190" w:rsidRDefault="00AC7EC0" w:rsidP="007E79B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 w:rsidR="005667DB" w:rsidRPr="007E79B7">
              <w:rPr>
                <w:rFonts w:ascii="Times New Roman" w:hAnsi="Times New Roman" w:cs="Times New Roman"/>
                <w:sz w:val="24"/>
              </w:rPr>
              <w:t>KIAA1429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044" w:type="dxa"/>
            <w:tcBorders>
              <w:top w:val="nil"/>
            </w:tcBorders>
            <w:vAlign w:val="center"/>
          </w:tcPr>
          <w:p w:rsidR="00AC7EC0" w:rsidRPr="00502190" w:rsidRDefault="00AC7EC0" w:rsidP="00E279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883B96">
              <w:rPr>
                <w:rFonts w:ascii="Times New Roman" w:hAnsi="Times New Roman" w:cs="Times New Roman" w:hint="eastAsia"/>
                <w:sz w:val="24"/>
              </w:rPr>
              <w:t>ATTCCGAGCTAATTCAAGA</w:t>
            </w:r>
            <w:r w:rsidR="0047321D">
              <w:rPr>
                <w:rFonts w:ascii="Times New Roman" w:hAnsi="Times New Roman" w:cs="Times New Roman" w:hint="eastAsia"/>
                <w:sz w:val="24"/>
              </w:rPr>
              <w:t>TTT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273108" w:rsidP="00E279D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 w:rsidR="005667DB" w:rsidRPr="007E79B7">
              <w:rPr>
                <w:rFonts w:ascii="Times New Roman" w:hAnsi="Times New Roman" w:cs="Times New Roman"/>
                <w:sz w:val="24"/>
              </w:rPr>
              <w:t>KIAA142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A57E7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044" w:type="dxa"/>
            <w:vAlign w:val="center"/>
          </w:tcPr>
          <w:p w:rsidR="00AC7EC0" w:rsidRPr="0047321D" w:rsidRDefault="00AC7EC0" w:rsidP="00883B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7321D">
              <w:rPr>
                <w:rFonts w:ascii="Times New Roman" w:hAnsi="Times New Roman" w:cs="Times New Roman"/>
                <w:sz w:val="24"/>
              </w:rPr>
              <w:t>5’-</w:t>
            </w:r>
            <w:r w:rsidR="0047321D" w:rsidRPr="0047321D">
              <w:rPr>
                <w:rFonts w:ascii="Times New Roman" w:hAnsi="Times New Roman" w:cs="Times New Roman"/>
                <w:sz w:val="24"/>
              </w:rPr>
              <w:t>TTAAGCGCTACCGGGATTT</w:t>
            </w:r>
            <w:r w:rsidRPr="0047321D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5667DB" w:rsidP="00E279D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 w:rsidRPr="007E79B7">
              <w:rPr>
                <w:rFonts w:ascii="Times New Roman" w:hAnsi="Times New Roman" w:cs="Times New Roman"/>
                <w:sz w:val="24"/>
              </w:rPr>
              <w:t>KIAA1429</w:t>
            </w:r>
            <w:r w:rsidR="00A57E7B">
              <w:rPr>
                <w:rFonts w:ascii="Times New Roman" w:hAnsi="Times New Roman" w:cs="Times New Roman" w:hint="eastAsia"/>
                <w:sz w:val="24"/>
              </w:rPr>
              <w:t>-3</w:t>
            </w:r>
          </w:p>
        </w:tc>
        <w:tc>
          <w:tcPr>
            <w:tcW w:w="6044" w:type="dxa"/>
            <w:vAlign w:val="center"/>
          </w:tcPr>
          <w:p w:rsidR="00AC7EC0" w:rsidRPr="0047321D" w:rsidRDefault="00AC7EC0" w:rsidP="00E279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1D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7321D" w:rsidRPr="0047321D">
              <w:rPr>
                <w:rFonts w:ascii="Times New Roman" w:hAnsi="Times New Roman" w:cs="Times New Roman"/>
                <w:sz w:val="24"/>
                <w:szCs w:val="24"/>
              </w:rPr>
              <w:t>ACCTGGTTCCAAGCACGCTTTTT</w:t>
            </w:r>
            <w:r w:rsidRPr="0047321D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C1197A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 w:rsidR="007A4D10">
              <w:rPr>
                <w:rFonts w:ascii="Times New Roman" w:hAnsi="Times New Roman" w:cs="Times New Roman" w:hint="eastAsia"/>
                <w:sz w:val="24"/>
              </w:rPr>
              <w:t>eta-actin</w:t>
            </w:r>
          </w:p>
        </w:tc>
        <w:tc>
          <w:tcPr>
            <w:tcW w:w="6044" w:type="dxa"/>
            <w:vAlign w:val="center"/>
          </w:tcPr>
          <w:p w:rsidR="00AC7EC0" w:rsidRPr="00502190" w:rsidRDefault="00AC7EC0" w:rsidP="003953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502190">
              <w:rPr>
                <w:rFonts w:ascii="Times New Roman" w:hAnsi="Times New Roman" w:cs="Times New Roman"/>
                <w:sz w:val="24"/>
              </w:rPr>
              <w:t>orward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,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0064E0" w:rsidRPr="000064E0">
              <w:rPr>
                <w:rFonts w:ascii="Times New Roman" w:hAnsi="Times New Roman" w:cs="Times New Roman"/>
                <w:sz w:val="24"/>
              </w:rPr>
              <w:t>CTCCATCCTGGCCTCGCTGT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  <w:p w:rsidR="00AC7EC0" w:rsidRPr="00502190" w:rsidRDefault="00AC7EC0" w:rsidP="005853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1A22CE" w:rsidRPr="001A22CE">
              <w:rPr>
                <w:rFonts w:ascii="Times New Roman" w:hAnsi="Times New Roman" w:cs="Times New Roman"/>
                <w:sz w:val="24"/>
              </w:rPr>
              <w:t>GCTGTCACCTTCACCGTTCC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973619" w:rsidRPr="00502190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973619" w:rsidRPr="00502190" w:rsidRDefault="00973619" w:rsidP="00473A51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02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D18" w:rsidRDefault="00E82D18" w:rsidP="00973619">
      <w:r>
        <w:separator/>
      </w:r>
    </w:p>
  </w:endnote>
  <w:endnote w:type="continuationSeparator" w:id="0">
    <w:p w:rsidR="00E82D18" w:rsidRDefault="00E82D18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D18" w:rsidRDefault="00E82D18" w:rsidP="00973619">
      <w:r>
        <w:separator/>
      </w:r>
    </w:p>
  </w:footnote>
  <w:footnote w:type="continuationSeparator" w:id="0">
    <w:p w:rsidR="00E82D18" w:rsidRDefault="00E82D18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05518"/>
    <w:rsid w:val="000064E0"/>
    <w:rsid w:val="000239E6"/>
    <w:rsid w:val="00042626"/>
    <w:rsid w:val="000A4E49"/>
    <w:rsid w:val="00110CB5"/>
    <w:rsid w:val="0011729A"/>
    <w:rsid w:val="001326B7"/>
    <w:rsid w:val="001331F9"/>
    <w:rsid w:val="00140EBE"/>
    <w:rsid w:val="001457CF"/>
    <w:rsid w:val="00146842"/>
    <w:rsid w:val="00185085"/>
    <w:rsid w:val="001963CF"/>
    <w:rsid w:val="001A22CE"/>
    <w:rsid w:val="001F5CD5"/>
    <w:rsid w:val="001F7682"/>
    <w:rsid w:val="00204658"/>
    <w:rsid w:val="00225DDD"/>
    <w:rsid w:val="00265A9A"/>
    <w:rsid w:val="002661CB"/>
    <w:rsid w:val="00273108"/>
    <w:rsid w:val="002819D4"/>
    <w:rsid w:val="00283F75"/>
    <w:rsid w:val="0028497F"/>
    <w:rsid w:val="002A2E1A"/>
    <w:rsid w:val="002A3B08"/>
    <w:rsid w:val="002C50A1"/>
    <w:rsid w:val="002D100A"/>
    <w:rsid w:val="002E02F5"/>
    <w:rsid w:val="002E1032"/>
    <w:rsid w:val="002F0C99"/>
    <w:rsid w:val="002F1179"/>
    <w:rsid w:val="00331180"/>
    <w:rsid w:val="003919C0"/>
    <w:rsid w:val="0039536F"/>
    <w:rsid w:val="003A0632"/>
    <w:rsid w:val="003F1AB3"/>
    <w:rsid w:val="0040289C"/>
    <w:rsid w:val="0043019D"/>
    <w:rsid w:val="0043676D"/>
    <w:rsid w:val="004437D4"/>
    <w:rsid w:val="00444C08"/>
    <w:rsid w:val="00453441"/>
    <w:rsid w:val="00460396"/>
    <w:rsid w:val="0046679F"/>
    <w:rsid w:val="00470A81"/>
    <w:rsid w:val="0047321D"/>
    <w:rsid w:val="00473A51"/>
    <w:rsid w:val="00491106"/>
    <w:rsid w:val="004D0EE7"/>
    <w:rsid w:val="004E650A"/>
    <w:rsid w:val="00502190"/>
    <w:rsid w:val="005137E1"/>
    <w:rsid w:val="005177D8"/>
    <w:rsid w:val="00523517"/>
    <w:rsid w:val="00531BE7"/>
    <w:rsid w:val="00533678"/>
    <w:rsid w:val="005351F7"/>
    <w:rsid w:val="00536EA9"/>
    <w:rsid w:val="005667DB"/>
    <w:rsid w:val="005853D8"/>
    <w:rsid w:val="005D310B"/>
    <w:rsid w:val="00633F67"/>
    <w:rsid w:val="00642379"/>
    <w:rsid w:val="00644077"/>
    <w:rsid w:val="00670B15"/>
    <w:rsid w:val="00684D64"/>
    <w:rsid w:val="00697E4D"/>
    <w:rsid w:val="006B1E4D"/>
    <w:rsid w:val="006C058B"/>
    <w:rsid w:val="006D2AC4"/>
    <w:rsid w:val="00713020"/>
    <w:rsid w:val="00724EF3"/>
    <w:rsid w:val="007336B3"/>
    <w:rsid w:val="00780B83"/>
    <w:rsid w:val="007A4D10"/>
    <w:rsid w:val="007C5B13"/>
    <w:rsid w:val="007E79B7"/>
    <w:rsid w:val="00840906"/>
    <w:rsid w:val="008410C9"/>
    <w:rsid w:val="00846D45"/>
    <w:rsid w:val="00847177"/>
    <w:rsid w:val="00847851"/>
    <w:rsid w:val="008517BA"/>
    <w:rsid w:val="00877DF1"/>
    <w:rsid w:val="00883B96"/>
    <w:rsid w:val="008A37A1"/>
    <w:rsid w:val="008A5D73"/>
    <w:rsid w:val="008B27C7"/>
    <w:rsid w:val="008B6088"/>
    <w:rsid w:val="008E030B"/>
    <w:rsid w:val="008E1350"/>
    <w:rsid w:val="009407B4"/>
    <w:rsid w:val="00962DF2"/>
    <w:rsid w:val="009639E2"/>
    <w:rsid w:val="00973619"/>
    <w:rsid w:val="0098366D"/>
    <w:rsid w:val="00987586"/>
    <w:rsid w:val="00995E27"/>
    <w:rsid w:val="00A0000C"/>
    <w:rsid w:val="00A44393"/>
    <w:rsid w:val="00A57E7B"/>
    <w:rsid w:val="00A80043"/>
    <w:rsid w:val="00AC7EC0"/>
    <w:rsid w:val="00AD113C"/>
    <w:rsid w:val="00AF16CD"/>
    <w:rsid w:val="00AF68F6"/>
    <w:rsid w:val="00B13540"/>
    <w:rsid w:val="00B22981"/>
    <w:rsid w:val="00B303F0"/>
    <w:rsid w:val="00B55978"/>
    <w:rsid w:val="00B73B27"/>
    <w:rsid w:val="00B9580B"/>
    <w:rsid w:val="00BA4BF5"/>
    <w:rsid w:val="00BB1D80"/>
    <w:rsid w:val="00BB659F"/>
    <w:rsid w:val="00BD1556"/>
    <w:rsid w:val="00BF58AB"/>
    <w:rsid w:val="00C1197A"/>
    <w:rsid w:val="00C31084"/>
    <w:rsid w:val="00C80E29"/>
    <w:rsid w:val="00C8659E"/>
    <w:rsid w:val="00C87414"/>
    <w:rsid w:val="00C91595"/>
    <w:rsid w:val="00CB4FF5"/>
    <w:rsid w:val="00CC3A6E"/>
    <w:rsid w:val="00CD3E42"/>
    <w:rsid w:val="00CF3F95"/>
    <w:rsid w:val="00D740A7"/>
    <w:rsid w:val="00DA436D"/>
    <w:rsid w:val="00DB42D8"/>
    <w:rsid w:val="00DB4616"/>
    <w:rsid w:val="00DC336D"/>
    <w:rsid w:val="00E05A5A"/>
    <w:rsid w:val="00E150A3"/>
    <w:rsid w:val="00E279D3"/>
    <w:rsid w:val="00E53614"/>
    <w:rsid w:val="00E7263F"/>
    <w:rsid w:val="00E82D18"/>
    <w:rsid w:val="00E90569"/>
    <w:rsid w:val="00E9193A"/>
    <w:rsid w:val="00E93ED3"/>
    <w:rsid w:val="00E94442"/>
    <w:rsid w:val="00EB215A"/>
    <w:rsid w:val="00ED077E"/>
    <w:rsid w:val="00ED580C"/>
    <w:rsid w:val="00F04761"/>
    <w:rsid w:val="00F2139C"/>
    <w:rsid w:val="00F25A6C"/>
    <w:rsid w:val="00F3528E"/>
    <w:rsid w:val="00F51FBA"/>
    <w:rsid w:val="00F54AED"/>
    <w:rsid w:val="00F577DD"/>
    <w:rsid w:val="00F57B1B"/>
    <w:rsid w:val="00F711F3"/>
    <w:rsid w:val="00F7688E"/>
    <w:rsid w:val="00F816F2"/>
    <w:rsid w:val="00F90DCB"/>
    <w:rsid w:val="00F954A2"/>
    <w:rsid w:val="00FB17D2"/>
    <w:rsid w:val="00FB6866"/>
    <w:rsid w:val="00FD23ED"/>
    <w:rsid w:val="00FF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68</Words>
  <Characters>391</Characters>
  <Application>Microsoft Office Word</Application>
  <DocSecurity>0</DocSecurity>
  <Lines>3</Lines>
  <Paragraphs>1</Paragraphs>
  <ScaleCrop>false</ScaleCrop>
  <Company>Microsoft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dministrator</cp:lastModifiedBy>
  <cp:revision>265</cp:revision>
  <dcterms:created xsi:type="dcterms:W3CDTF">2018-07-08T10:00:00Z</dcterms:created>
  <dcterms:modified xsi:type="dcterms:W3CDTF">2020-10-25T09:57:00Z</dcterms:modified>
</cp:coreProperties>
</file>